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2B4C8" w14:textId="72CA7B9D" w:rsidR="00D1010D" w:rsidRPr="00763B61" w:rsidRDefault="00763B61">
      <w:r>
        <w:rPr>
          <w:b/>
          <w:bCs/>
        </w:rPr>
        <w:t xml:space="preserve">Table S5: </w:t>
      </w:r>
      <w:r>
        <w:t xml:space="preserve">Autosomal SNP metrics following LD pruning for all </w:t>
      </w:r>
      <w:r>
        <w:rPr>
          <w:i/>
          <w:iCs/>
        </w:rPr>
        <w:t xml:space="preserve">S. niger </w:t>
      </w:r>
      <w:r>
        <w:t>individuals</w:t>
      </w:r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815"/>
        <w:gridCol w:w="1272"/>
        <w:gridCol w:w="1783"/>
        <w:gridCol w:w="1890"/>
        <w:gridCol w:w="1080"/>
        <w:gridCol w:w="1530"/>
        <w:gridCol w:w="1530"/>
      </w:tblGrid>
      <w:tr w:rsidR="00763B61" w14:paraId="184C3692" w14:textId="77777777" w:rsidTr="00763EB8">
        <w:tc>
          <w:tcPr>
            <w:tcW w:w="815" w:type="dxa"/>
            <w:tcBorders>
              <w:left w:val="nil"/>
              <w:right w:val="nil"/>
            </w:tcBorders>
          </w:tcPr>
          <w:p w14:paraId="5813EF38" w14:textId="77777777" w:rsidR="00763B61" w:rsidRPr="00DF5663" w:rsidRDefault="00763B61" w:rsidP="00C757A5">
            <w:pPr>
              <w:jc w:val="center"/>
              <w:rPr>
                <w:sz w:val="20"/>
                <w:szCs w:val="20"/>
              </w:rPr>
            </w:pPr>
            <w:r w:rsidRPr="00DF5663">
              <w:rPr>
                <w:sz w:val="20"/>
                <w:szCs w:val="20"/>
              </w:rPr>
              <w:t>Sample</w:t>
            </w:r>
          </w:p>
        </w:tc>
        <w:tc>
          <w:tcPr>
            <w:tcW w:w="1272" w:type="dxa"/>
            <w:tcBorders>
              <w:left w:val="nil"/>
              <w:right w:val="nil"/>
            </w:tcBorders>
          </w:tcPr>
          <w:p w14:paraId="0FCD09D8" w14:textId="77777777" w:rsidR="00763B61" w:rsidRPr="00DF5663" w:rsidRDefault="00763B61" w:rsidP="00C757A5">
            <w:pPr>
              <w:jc w:val="center"/>
              <w:rPr>
                <w:sz w:val="20"/>
                <w:szCs w:val="20"/>
              </w:rPr>
            </w:pPr>
            <w:r w:rsidRPr="00DF5663">
              <w:rPr>
                <w:sz w:val="20"/>
                <w:szCs w:val="20"/>
              </w:rPr>
              <w:t>Missing Site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14:paraId="47FF566B" w14:textId="77777777" w:rsidR="00763B61" w:rsidRPr="00DF5663" w:rsidRDefault="00763B61" w:rsidP="00C757A5">
            <w:pPr>
              <w:jc w:val="center"/>
              <w:rPr>
                <w:sz w:val="20"/>
                <w:szCs w:val="20"/>
              </w:rPr>
            </w:pPr>
            <w:r w:rsidRPr="00DF5663">
              <w:rPr>
                <w:sz w:val="20"/>
                <w:szCs w:val="20"/>
              </w:rPr>
              <w:t>Homozygous Sites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9A3347E" w14:textId="77777777" w:rsidR="00763B61" w:rsidRPr="00DF5663" w:rsidRDefault="00763B61" w:rsidP="00C757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 Sites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52195A5" w14:textId="77777777" w:rsidR="00763B61" w:rsidRPr="00DF5663" w:rsidRDefault="00763B61" w:rsidP="00C757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%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2476CCE9" w14:textId="77777777" w:rsidR="00763B61" w:rsidRPr="00DF5663" w:rsidRDefault="00763B61" w:rsidP="00C757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zygous %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C9FC4C2" w14:textId="77777777" w:rsidR="00763B61" w:rsidRPr="00DF5663" w:rsidRDefault="00763B61" w:rsidP="00C757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 %</w:t>
            </w:r>
          </w:p>
        </w:tc>
      </w:tr>
      <w:tr w:rsidR="009B42AC" w14:paraId="401F0952" w14:textId="77777777" w:rsidTr="00763EB8">
        <w:tc>
          <w:tcPr>
            <w:tcW w:w="815" w:type="dxa"/>
            <w:tcBorders>
              <w:left w:val="nil"/>
              <w:bottom w:val="nil"/>
              <w:right w:val="nil"/>
            </w:tcBorders>
            <w:vAlign w:val="bottom"/>
          </w:tcPr>
          <w:p w14:paraId="3ED64EB0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CA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vAlign w:val="bottom"/>
          </w:tcPr>
          <w:p w14:paraId="3E959300" w14:textId="5E48E039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vAlign w:val="bottom"/>
          </w:tcPr>
          <w:p w14:paraId="0B353168" w14:textId="67E6D134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629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bottom"/>
          </w:tcPr>
          <w:p w14:paraId="12B5246C" w14:textId="03CF3BF1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43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4A42FB35" w14:textId="1FCE4D45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6.46%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14:paraId="06ABEE09" w14:textId="4C81269D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3.30%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14:paraId="0CD77137" w14:textId="2221979D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0.24%</w:t>
            </w:r>
          </w:p>
        </w:tc>
      </w:tr>
      <w:tr w:rsidR="009B42AC" w14:paraId="4968F2F9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56D6D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CA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3B1E3" w14:textId="2CCED050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2,06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C0949" w14:textId="72362EAC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0,6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D32BA" w14:textId="3A9B8F28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FD10E" w14:textId="1CFA2D31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4.8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3C481" w14:textId="20D547AA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76.3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6481B" w14:textId="1CE7CFEC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.83%</w:t>
            </w:r>
          </w:p>
        </w:tc>
      </w:tr>
      <w:tr w:rsidR="009B42AC" w14:paraId="339A4971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E2484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CA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BCD52" w14:textId="151A4C3B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095CF" w14:textId="393DD0CF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8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009EE" w14:textId="4B12E92D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9C03B" w14:textId="726E208A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4.7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0904B" w14:textId="593CBF10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4.6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C66A3" w14:textId="6985E801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0.57%</w:t>
            </w:r>
          </w:p>
        </w:tc>
      </w:tr>
      <w:tr w:rsidR="009B42AC" w14:paraId="1D7CFB08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03FCE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CO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C8DD0" w14:textId="54F5A22B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50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94572" w14:textId="3D792F1D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0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9FAEF" w14:textId="16AC029D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C7879" w14:textId="79D146F9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0.7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65EAB" w14:textId="1DC751F4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79.4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AC67A" w14:textId="2F6BD432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9.72%</w:t>
            </w:r>
          </w:p>
        </w:tc>
      </w:tr>
      <w:tr w:rsidR="009B42AC" w14:paraId="3E406339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72B09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CO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ADCE6" w14:textId="3AFDC2ED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93B39" w14:textId="480183AE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8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1C11E" w14:textId="24556A42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A5359" w14:textId="5602F747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4.0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C40B2" w14:textId="472ED178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4.9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AAB74" w14:textId="789A7073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1.02%</w:t>
            </w:r>
          </w:p>
        </w:tc>
      </w:tr>
      <w:tr w:rsidR="009B42AC" w14:paraId="78B40A8A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B52A1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CO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DCAEB" w14:textId="102D6DB1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19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E90D0" w14:textId="2364771A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3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61D35" w14:textId="7C8A60B8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B4315" w14:textId="741ACBCB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.5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97A1E" w14:textId="6E0C0D54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1.2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E95C2" w14:textId="33DCBC3B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0.12%</w:t>
            </w:r>
          </w:p>
        </w:tc>
      </w:tr>
      <w:tr w:rsidR="009B42AC" w14:paraId="2A7B7463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552E2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FL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98098" w14:textId="5BE423E0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11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70E8D" w14:textId="2AC519E2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3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60E12" w14:textId="0E5779CD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669A9" w14:textId="4EC4E06D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.0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036CF" w14:textId="40511162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1.0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3972D" w14:textId="1B3530CE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0.92%</w:t>
            </w:r>
          </w:p>
        </w:tc>
      </w:tr>
      <w:tr w:rsidR="009B42AC" w14:paraId="6ECE0ECF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CC80A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FL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30BD1" w14:textId="134B414E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8FEC9" w14:textId="27E55E1B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7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31ECA" w14:textId="0BEA2449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106F2" w14:textId="1A2CFE4E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4.1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46168" w14:textId="12BBFDD2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4.2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9B768" w14:textId="65B4073D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1.63%</w:t>
            </w:r>
          </w:p>
        </w:tc>
      </w:tr>
      <w:tr w:rsidR="009B42AC" w14:paraId="56CF77B9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B08F7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FL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3EFFB" w14:textId="48849DF0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3,76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A3A96" w14:textId="3BE0C6B4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9,0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6747E" w14:textId="0A4B4D75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FE41D" w14:textId="58EF5E18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26.9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ED406" w14:textId="4C5650BA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64.7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8B975" w14:textId="3336EBAE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.29%</w:t>
            </w:r>
          </w:p>
        </w:tc>
      </w:tr>
      <w:tr w:rsidR="009B42AC" w14:paraId="016FF0C2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0D337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LA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3CB1C" w14:textId="35CC90BC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4,42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3BAD4" w14:textId="11BC83C8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8,5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31FB2" w14:textId="10F3FDDA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3D0D8" w14:textId="12891327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31.6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FDEF0" w14:textId="5F579A1D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61.2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86964" w14:textId="552C89D6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7.11%</w:t>
            </w:r>
          </w:p>
        </w:tc>
      </w:tr>
      <w:tr w:rsidR="009B42AC" w14:paraId="63043941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3E445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LA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901D5" w14:textId="4071B4ED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07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83AB9" w14:textId="2624BD67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4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185BA" w14:textId="6B9FBB44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40517" w14:textId="232A4793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7.6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41900" w14:textId="6EF50960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2.2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FE014" w14:textId="1C79010E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0.11%</w:t>
            </w:r>
          </w:p>
        </w:tc>
      </w:tr>
      <w:tr w:rsidR="009B42AC" w14:paraId="0590FC19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55239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LA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025DB" w14:textId="00BAE5DD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91188" w14:textId="3C77E0F1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8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2797A" w14:textId="52F8FE46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B2CE3" w14:textId="6E4EE901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3.9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5EC22" w14:textId="42507258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4.8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0D53B" w14:textId="1374D4DF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1.18%</w:t>
            </w:r>
          </w:p>
        </w:tc>
      </w:tr>
      <w:tr w:rsidR="009B42AC" w14:paraId="7E9E9E49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3FF62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MD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92433" w14:textId="3092854A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E8AF3" w14:textId="5B6A64DC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2,0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55E9F" w14:textId="651F4AA0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BEB82" w14:textId="17424E87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.9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6835E" w14:textId="51791E55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6.4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A55E9" w14:textId="0A221E17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1.61%</w:t>
            </w:r>
          </w:p>
        </w:tc>
      </w:tr>
      <w:tr w:rsidR="009B42AC" w14:paraId="54B74AD1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B6423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MD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D51BA" w14:textId="0A52FC58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14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5438F" w14:textId="395C170B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4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D8982" w14:textId="248D711A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121C8" w14:textId="465D6275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.2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9E288" w14:textId="04AE93C1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1.9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42BF6" w14:textId="5C18E051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9.88%</w:t>
            </w:r>
          </w:p>
        </w:tc>
      </w:tr>
      <w:tr w:rsidR="009B42AC" w14:paraId="525C225B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E1496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MD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87E1C" w14:textId="2F894AE0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6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AB3D0" w14:textId="43D3A997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122E1" w14:textId="58A0799B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3F64A" w14:textId="457877DB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1.4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C6BF1" w14:textId="6194961F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78.9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5EE84" w14:textId="78B18811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9.61%</w:t>
            </w:r>
          </w:p>
        </w:tc>
      </w:tr>
      <w:tr w:rsidR="009B42AC" w14:paraId="3A676BF5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EE62F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OH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16CD7" w14:textId="41443F8B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24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97727" w14:textId="55A5D226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3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D0787" w14:textId="2CDAD60A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6C99E" w14:textId="0940294E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.9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18ABD" w14:textId="490302B0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0.9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4546B" w14:textId="0963B54A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0.15%</w:t>
            </w:r>
          </w:p>
        </w:tc>
      </w:tr>
      <w:tr w:rsidR="009B42AC" w14:paraId="5068C2BC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55CBD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OH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3841E" w14:textId="184541CA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05B59" w14:textId="0A7AEFB8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6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D471C" w14:textId="02E5486D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DFEF3" w14:textId="49B58CDD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6.1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A7AD4" w14:textId="54804D6C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3.1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70CF5" w14:textId="7F2F966A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0.69%</w:t>
            </w:r>
          </w:p>
        </w:tc>
      </w:tr>
      <w:tr w:rsidR="009B42AC" w14:paraId="0E51CE18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374D2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OK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583EA" w14:textId="084A725B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289DC" w14:textId="4458CAF5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5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FC5AB" w14:textId="072842B4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EF7A1" w14:textId="2B5E8B92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6.9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EB268" w14:textId="48B282A2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2.7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F0E3A" w14:textId="238137FE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0.31%</w:t>
            </w:r>
          </w:p>
        </w:tc>
      </w:tr>
      <w:tr w:rsidR="009B42AC" w14:paraId="59F7D70D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C2E54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OK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A54E3" w14:textId="65923CBB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7526C" w14:textId="4375A501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6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1B76D" w14:textId="70758FD4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6A14C" w14:textId="2CEC024B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6.1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6AC24" w14:textId="58B0D103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3.6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69826" w14:textId="58D74CAA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0.26%</w:t>
            </w:r>
          </w:p>
        </w:tc>
      </w:tr>
      <w:tr w:rsidR="009B42AC" w14:paraId="354984D5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1E11F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OK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61C1C" w14:textId="0509934B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11A56" w14:textId="4A0E68C9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9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C4FFA" w14:textId="64DF0BE3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4F187" w14:textId="0278BEEA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2.3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29B5C" w14:textId="05E6D733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5.6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F1806" w14:textId="135A11CC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2.00%</w:t>
            </w:r>
          </w:p>
        </w:tc>
      </w:tr>
      <w:tr w:rsidR="009B42AC" w14:paraId="094DF700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9B35F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SD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3351B" w14:textId="34FBD511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90E5F" w14:textId="3CAB72D5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9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929E1" w14:textId="07EF35DC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86EA2" w14:textId="6BDDEF1D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3.9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92B26" w14:textId="6CA3543E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5.4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912AA" w14:textId="4583147C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0.56%</w:t>
            </w:r>
          </w:p>
        </w:tc>
      </w:tr>
      <w:tr w:rsidR="009B42AC" w14:paraId="55D53E59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97C6A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SD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6B7EF" w14:textId="29E73493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B4C54" w14:textId="63D60395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7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BF9C6" w14:textId="21184176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9F0CD" w14:textId="5B4BB0AB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4.6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7DA70" w14:textId="4C39E171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4.4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3DF2A" w14:textId="6343C6A1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0.94%</w:t>
            </w:r>
          </w:p>
        </w:tc>
      </w:tr>
      <w:tr w:rsidR="009B42AC" w14:paraId="05096558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5D257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SD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35707" w14:textId="0659011E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E9850" w14:textId="52A41036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6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5F6C7" w14:textId="5FED68A2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8EF3B" w14:textId="11E88138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5.9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9A74" w14:textId="537EB62A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3.4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81CE5" w14:textId="295BE0EE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0.58%</w:t>
            </w:r>
          </w:p>
        </w:tc>
      </w:tr>
      <w:tr w:rsidR="009B42AC" w14:paraId="6170B3D7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1A6E0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TX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BCB46" w14:textId="6BB34695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2057C" w14:textId="7ED8C5EA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5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943B6" w14:textId="2A675667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7528B" w14:textId="07B9B419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6.0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66588" w14:textId="2E6EFB78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2.8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1CD5F" w14:textId="18DF5D2B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1.14%</w:t>
            </w:r>
          </w:p>
        </w:tc>
      </w:tr>
      <w:tr w:rsidR="009B42AC" w14:paraId="4A6CDAF0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02263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TX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3FD4A" w14:textId="5883D7E3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8EB1B" w14:textId="3C0DB3D8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5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041F4" w14:textId="670D3E0F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EEAA2" w14:textId="59916869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6.6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1D25" w14:textId="3121D65A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2.8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6FB8A" w14:textId="1F2691BC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0.47%</w:t>
            </w:r>
          </w:p>
        </w:tc>
      </w:tr>
      <w:tr w:rsidR="009B42AC" w14:paraId="339B7AE7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80220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TX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676C5" w14:textId="2D6EE13A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721AE" w14:textId="035998E2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7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4004E" w14:textId="2449B3F2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C7FFB" w14:textId="79C785A5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4.6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6C39B" w14:textId="14872322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4.4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B0214" w14:textId="2721DD39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0.89%</w:t>
            </w:r>
          </w:p>
        </w:tc>
      </w:tr>
      <w:tr w:rsidR="009B42AC" w14:paraId="41748999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6CE40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UT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36163" w14:textId="08A54A1C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80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C01A2" w14:textId="1101DD03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0,8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7888D" w14:textId="3928F63D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E8E38" w14:textId="34CE7820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2.9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2E411" w14:textId="18D2E15B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77.7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44554" w14:textId="3B78E5CA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9.29%</w:t>
            </w:r>
          </w:p>
        </w:tc>
      </w:tr>
      <w:tr w:rsidR="009B42AC" w14:paraId="5E4EF49E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F8382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UT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4CC4B" w14:textId="7906649B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17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E50AE" w14:textId="027744F8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4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A1195" w14:textId="5E1522B7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14A09" w14:textId="7821F949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.4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20AFE" w14:textId="6D0313F3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1.8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C964E" w14:textId="2F815EEE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9.71%</w:t>
            </w:r>
          </w:p>
        </w:tc>
      </w:tr>
      <w:tr w:rsidR="009B42AC" w14:paraId="4EDA0162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B39C7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UT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43BBE" w14:textId="2DDE55E1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4C78E" w14:textId="1C539ACD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6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88320" w14:textId="4AD8AF90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B5C15" w14:textId="2B53261E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6.3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87C67" w14:textId="5B736B1A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3.6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94F0A" w14:textId="1F3AE9CE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0.02%</w:t>
            </w:r>
          </w:p>
        </w:tc>
      </w:tr>
      <w:tr w:rsidR="009B42AC" w14:paraId="670EDA71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3E2C6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UT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F7510" w14:textId="782D4634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05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AA3F4" w14:textId="4B178374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5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0A9E0" w14:textId="61D83FDB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1AEDF" w14:textId="40340801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7.5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E7934" w14:textId="4680F88B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2.5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C91B6" w14:textId="4C5D440B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9.93%</w:t>
            </w:r>
          </w:p>
        </w:tc>
      </w:tr>
      <w:tr w:rsidR="009B42AC" w14:paraId="48C6F61E" w14:textId="77777777" w:rsidTr="00763EB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F0D66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UT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1CE8E" w14:textId="05F7ED90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E08E3" w14:textId="01110DDE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2,0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7A422" w14:textId="3D75A450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0AAFC" w14:textId="2514A125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2.4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C37FA" w14:textId="1079236F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86.2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C2EA9" w14:textId="243A9916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1.29%</w:t>
            </w:r>
          </w:p>
        </w:tc>
      </w:tr>
      <w:tr w:rsidR="009B42AC" w14:paraId="4574D26A" w14:textId="77777777" w:rsidTr="00763EB8">
        <w:tc>
          <w:tcPr>
            <w:tcW w:w="815" w:type="dxa"/>
            <w:tcBorders>
              <w:top w:val="nil"/>
              <w:left w:val="nil"/>
              <w:right w:val="nil"/>
            </w:tcBorders>
            <w:vAlign w:val="bottom"/>
          </w:tcPr>
          <w:p w14:paraId="13DCA5E2" w14:textId="77777777" w:rsidR="009B42AC" w:rsidRPr="00DF5663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UT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vAlign w:val="bottom"/>
          </w:tcPr>
          <w:p w14:paraId="12D47F6F" w14:textId="1BBF208E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600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vAlign w:val="bottom"/>
          </w:tcPr>
          <w:p w14:paraId="7D297EDE" w14:textId="6CBF13BD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1,08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14:paraId="3BF4F7AB" w14:textId="188DC710" w:rsidR="009B42AC" w:rsidRPr="00763B61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3B61">
              <w:rPr>
                <w:rFonts w:ascii="Calibri" w:hAnsi="Calibri" w:cs="Calibri"/>
                <w:color w:val="000000"/>
                <w:sz w:val="20"/>
                <w:szCs w:val="20"/>
              </w:rPr>
              <w:t>1,28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3FCE400D" w14:textId="214427CE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11.46%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14:paraId="667BFFE6" w14:textId="4CCC0A78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79.37%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14:paraId="3E14F7D7" w14:textId="2F2969F4" w:rsidR="009B42AC" w:rsidRPr="009B42AC" w:rsidRDefault="009B42AC" w:rsidP="00C757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42AC">
              <w:rPr>
                <w:rFonts w:ascii="Calibri" w:hAnsi="Calibri" w:cs="Calibri"/>
                <w:color w:val="000000"/>
                <w:sz w:val="20"/>
                <w:szCs w:val="20"/>
              </w:rPr>
              <w:t>9.17%</w:t>
            </w:r>
          </w:p>
        </w:tc>
      </w:tr>
    </w:tbl>
    <w:p w14:paraId="454A8D1A" w14:textId="77777777" w:rsidR="00763B61" w:rsidRPr="00763B61" w:rsidRDefault="00763B61"/>
    <w:sectPr w:rsidR="00763B61" w:rsidRPr="00763B61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E4362"/>
    <w:rsid w:val="00590D4B"/>
    <w:rsid w:val="00763B61"/>
    <w:rsid w:val="00763EB8"/>
    <w:rsid w:val="009B42AC"/>
    <w:rsid w:val="00AB5B0E"/>
    <w:rsid w:val="00C757A5"/>
    <w:rsid w:val="00D1010D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oah Armstrong</cp:lastModifiedBy>
  <cp:revision>7</cp:revision>
  <dcterms:created xsi:type="dcterms:W3CDTF">2018-02-09T21:34:00Z</dcterms:created>
  <dcterms:modified xsi:type="dcterms:W3CDTF">2024-06-06T18:52:00Z</dcterms:modified>
</cp:coreProperties>
</file>